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DDD" w:rsidRPr="00BB05D2" w:rsidRDefault="00475DDD" w:rsidP="00895B47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475DDD" w:rsidRPr="00BB05D2" w:rsidRDefault="00475DDD" w:rsidP="00895B47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895B47" w:rsidRPr="00BB05D2" w:rsidRDefault="00895B47" w:rsidP="00895B4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BB05D2">
        <w:rPr>
          <w:rFonts w:ascii="Arial" w:hAnsi="Arial" w:cs="Arial"/>
          <w:b/>
          <w:bCs/>
          <w:sz w:val="22"/>
          <w:szCs w:val="22"/>
          <w:lang w:val="en-US"/>
        </w:rPr>
        <w:t>Supplemental Figure 3.</w:t>
      </w:r>
      <w:proofErr w:type="gramEnd"/>
      <w:r w:rsidRPr="00BB05D2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Proximal-to-distal ratios of pathological (A) and intact (B) axons per ON for wt and </w:t>
      </w:r>
      <w:r w:rsidRPr="00BB05D2">
        <w:rPr>
          <w:rFonts w:ascii="Arial" w:hAnsi="Arial" w:cs="Arial"/>
          <w:i/>
          <w:sz w:val="22"/>
          <w:szCs w:val="22"/>
          <w:lang w:val="en-US"/>
        </w:rPr>
        <w:t>Sarm1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 KO mice. Error bars represent 95% confidence intervals. Genotype has a significant effect on proximal/distal ratios for intact axons, </w:t>
      </w:r>
      <w:r w:rsidRPr="00BB05D2">
        <w:rPr>
          <w:rFonts w:ascii="Arial" w:hAnsi="Arial" w:cs="Arial"/>
          <w:i/>
          <w:sz w:val="22"/>
          <w:szCs w:val="22"/>
          <w:lang w:val="en-US"/>
        </w:rPr>
        <w:t>F</w:t>
      </w:r>
      <w:r w:rsidRPr="00BB05D2">
        <w:rPr>
          <w:rFonts w:ascii="Arial" w:hAnsi="Arial" w:cs="Arial"/>
          <w:i/>
          <w:sz w:val="22"/>
          <w:szCs w:val="22"/>
          <w:vertAlign w:val="subscript"/>
          <w:lang w:val="en-US"/>
        </w:rPr>
        <w:t>1,33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= 22.01,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>&lt; 0.0001, but not pathological profiles</w:t>
      </w:r>
      <w:r w:rsidRPr="00BB05D2">
        <w:rPr>
          <w:sz w:val="22"/>
          <w:szCs w:val="22"/>
        </w:rPr>
        <w:t xml:space="preserve"> </w:t>
      </w:r>
      <w:r w:rsidRPr="00BB05D2">
        <w:rPr>
          <w:rFonts w:ascii="Arial" w:hAnsi="Arial" w:cs="Arial"/>
          <w:i/>
          <w:sz w:val="22"/>
          <w:szCs w:val="22"/>
          <w:lang w:val="en-US"/>
        </w:rPr>
        <w:t>F</w:t>
      </w:r>
      <w:r w:rsidRPr="00BB05D2">
        <w:rPr>
          <w:rFonts w:ascii="Arial" w:hAnsi="Arial" w:cs="Arial"/>
          <w:i/>
          <w:sz w:val="22"/>
          <w:szCs w:val="22"/>
          <w:vertAlign w:val="subscript"/>
          <w:lang w:val="en-US"/>
        </w:rPr>
        <w:t>1, 33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= 4.00,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=0.054. Statistical comparisons for each time point are also shown (unadjusted).  *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&lt;.05, ***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>&lt;.001.</w:t>
      </w:r>
    </w:p>
    <w:p w:rsidR="00895B47" w:rsidRDefault="00475DDD" w:rsidP="00895B47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>
            <wp:extent cx="6248400" cy="1944624"/>
            <wp:effectExtent l="19050" t="0" r="0" b="0"/>
            <wp:docPr id="3" name="Picture 2" descr="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48400" cy="1944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DDD" w:rsidRPr="00BB05D2" w:rsidRDefault="00475DDD" w:rsidP="00895B47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475DDD" w:rsidRPr="00BB05D2" w:rsidSect="00312C8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5B47"/>
    <w:rsid w:val="00475DDD"/>
    <w:rsid w:val="00630923"/>
    <w:rsid w:val="00686877"/>
    <w:rsid w:val="007409D2"/>
    <w:rsid w:val="007E0EAE"/>
    <w:rsid w:val="00895B47"/>
    <w:rsid w:val="00DC21F2"/>
    <w:rsid w:val="00DF2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4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D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DDD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rodsky</dc:creator>
  <cp:lastModifiedBy>xml</cp:lastModifiedBy>
  <cp:revision>2</cp:revision>
  <dcterms:created xsi:type="dcterms:W3CDTF">2023-03-14T12:11:00Z</dcterms:created>
  <dcterms:modified xsi:type="dcterms:W3CDTF">2023-03-14T12:11:00Z</dcterms:modified>
</cp:coreProperties>
</file>